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8FD24" w14:textId="5E19663E" w:rsidR="000778EE" w:rsidRDefault="00B117CD" w:rsidP="000778EE">
      <w:pPr>
        <w:pStyle w:val="Heading1"/>
      </w:pPr>
      <w:r>
        <w:t xml:space="preserve">S6 </w:t>
      </w:r>
      <w:r w:rsidR="000778EE">
        <w:t>Appendix</w:t>
      </w:r>
      <w:r>
        <w:t>.</w:t>
      </w:r>
      <w:r w:rsidR="000778EE">
        <w:t xml:space="preserve"> Alternative probability of dyadic contag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6"/>
      </w:tblGrid>
      <w:tr w:rsidR="000778EE" w:rsidRPr="00AE54E0" w14:paraId="3C017328" w14:textId="77777777" w:rsidTr="003517E8">
        <w:tc>
          <w:tcPr>
            <w:tcW w:w="9056" w:type="dxa"/>
          </w:tcPr>
          <w:p w14:paraId="3304035A" w14:textId="77777777" w:rsidR="000778EE" w:rsidRPr="00AE54E0" w:rsidRDefault="000778EE" w:rsidP="003517E8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</w:t>
            </w:r>
          </w:p>
        </w:tc>
      </w:tr>
      <w:tr w:rsidR="000778EE" w:rsidRPr="00AE54E0" w14:paraId="35A9B83E" w14:textId="77777777" w:rsidTr="003517E8">
        <w:tc>
          <w:tcPr>
            <w:tcW w:w="9056" w:type="dxa"/>
          </w:tcPr>
          <w:p w14:paraId="1EAB88BF" w14:textId="77777777" w:rsidR="000778EE" w:rsidRPr="00AE54E0" w:rsidRDefault="000778EE" w:rsidP="003517E8">
            <w:pPr>
              <w:spacing w:line="360" w:lineRule="auto"/>
              <w:jc w:val="both"/>
              <w:rPr>
                <w:color w:val="000000" w:themeColor="text1"/>
                <w:u w:val="single"/>
                <w:lang w:val="en-US"/>
              </w:rPr>
            </w:pPr>
            <w:r>
              <w:rPr>
                <w:b/>
                <w:noProof/>
                <w:color w:val="000000" w:themeColor="text1"/>
                <w:lang w:val="fr-FR" w:eastAsia="fr-FR"/>
              </w:rPr>
              <w:drawing>
                <wp:inline distT="0" distB="0" distL="0" distR="0" wp14:anchorId="3E0F8F86" wp14:editId="7601E3EA">
                  <wp:extent cx="4222139" cy="3574800"/>
                  <wp:effectExtent l="0" t="0" r="0" b="6985"/>
                  <wp:docPr id="24" name="Imag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age mix p = 0.03.jpe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22139" cy="35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78EE" w:rsidRPr="00AE54E0" w14:paraId="6F4FF338" w14:textId="77777777" w:rsidTr="003517E8">
        <w:tc>
          <w:tcPr>
            <w:tcW w:w="9056" w:type="dxa"/>
          </w:tcPr>
          <w:p w14:paraId="4B0DE67C" w14:textId="77777777" w:rsidR="000778EE" w:rsidRPr="00AE54E0" w:rsidRDefault="000778EE" w:rsidP="003517E8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</w:t>
            </w:r>
          </w:p>
        </w:tc>
      </w:tr>
      <w:tr w:rsidR="000778EE" w:rsidRPr="00AE54E0" w14:paraId="54375648" w14:textId="77777777" w:rsidTr="003517E8">
        <w:tc>
          <w:tcPr>
            <w:tcW w:w="9056" w:type="dxa"/>
          </w:tcPr>
          <w:p w14:paraId="693292D1" w14:textId="77777777" w:rsidR="000778EE" w:rsidRPr="00AE54E0" w:rsidRDefault="000778EE" w:rsidP="003517E8">
            <w:pPr>
              <w:spacing w:line="360" w:lineRule="auto"/>
              <w:jc w:val="both"/>
              <w:rPr>
                <w:color w:val="000000" w:themeColor="text1"/>
                <w:u w:val="single"/>
                <w:lang w:val="en-US"/>
              </w:rPr>
            </w:pPr>
            <w:r>
              <w:rPr>
                <w:b/>
                <w:noProof/>
                <w:color w:val="000000" w:themeColor="text1"/>
                <w:lang w:val="fr-FR" w:eastAsia="fr-FR"/>
              </w:rPr>
              <w:drawing>
                <wp:inline distT="0" distB="0" distL="0" distR="0" wp14:anchorId="419178DA" wp14:editId="04D60BF4">
                  <wp:extent cx="4222139" cy="3574800"/>
                  <wp:effectExtent l="0" t="0" r="0" b="6985"/>
                  <wp:docPr id="25" name="Imag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Degree distribution p = 0.03.jpe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22139" cy="35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F5F9BF" w14:textId="77777777" w:rsidR="000778EE" w:rsidRDefault="000778EE" w:rsidP="000778EE">
      <w:pPr>
        <w:pStyle w:val="FigureCaption"/>
      </w:pPr>
      <w:r>
        <w:lastRenderedPageBreak/>
        <w:t xml:space="preserve">Figure S10: </w:t>
      </w:r>
      <w:r w:rsidRPr="00F35D8E">
        <w:t>Effects of age</w:t>
      </w:r>
      <w:r>
        <w:t xml:space="preserve"> </w:t>
      </w:r>
      <w:r w:rsidRPr="00F35D8E">
        <w:t>mixing and degree distribution on diffusion with dyadic contagion probability p=0.03.</w:t>
      </w:r>
      <w:r>
        <w:t xml:space="preserve"> </w:t>
      </w:r>
    </w:p>
    <w:p w14:paraId="1C7AFC51" w14:textId="77777777" w:rsidR="000778EE" w:rsidRDefault="000778EE" w:rsidP="000778EE">
      <w:pPr>
        <w:pStyle w:val="FigureLegend"/>
      </w:pPr>
      <w:r>
        <w:t>Panel (A) plots the differences attributable to age mix. Panel (B) plots the differences attributable to degree distribution. See Fig 4 and Fig 5 for details.</w:t>
      </w:r>
    </w:p>
    <w:p w14:paraId="352E606E" w14:textId="77777777" w:rsidR="000778EE" w:rsidRDefault="000778EE" w:rsidP="000778EE">
      <w:pPr>
        <w:pStyle w:val="FigureLegend"/>
      </w:pPr>
    </w:p>
    <w:p w14:paraId="4F362DDB" w14:textId="77777777" w:rsidR="000778EE" w:rsidRDefault="000778EE" w:rsidP="000778EE">
      <w:pPr>
        <w:spacing w:line="360" w:lineRule="auto"/>
        <w:jc w:val="both"/>
        <w:rPr>
          <w:color w:val="000000" w:themeColor="text1"/>
          <w:lang w:val="en-US"/>
        </w:rPr>
        <w:sectPr w:rsidR="000778EE" w:rsidSect="00A80CA5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6"/>
      </w:tblGrid>
      <w:tr w:rsidR="000778EE" w:rsidRPr="00AE54E0" w14:paraId="08E84B6D" w14:textId="77777777" w:rsidTr="003517E8">
        <w:tc>
          <w:tcPr>
            <w:tcW w:w="9056" w:type="dxa"/>
          </w:tcPr>
          <w:p w14:paraId="6C8A18DA" w14:textId="77777777" w:rsidR="000778EE" w:rsidRPr="00AE54E0" w:rsidRDefault="000778EE" w:rsidP="003517E8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lastRenderedPageBreak/>
              <w:t>A</w:t>
            </w:r>
          </w:p>
        </w:tc>
      </w:tr>
      <w:tr w:rsidR="000778EE" w:rsidRPr="00AE54E0" w14:paraId="34C568D2" w14:textId="77777777" w:rsidTr="003517E8">
        <w:tc>
          <w:tcPr>
            <w:tcW w:w="9056" w:type="dxa"/>
          </w:tcPr>
          <w:p w14:paraId="52A23B2F" w14:textId="77777777" w:rsidR="000778EE" w:rsidRPr="00AE54E0" w:rsidRDefault="000778EE" w:rsidP="003517E8">
            <w:pPr>
              <w:spacing w:line="360" w:lineRule="auto"/>
              <w:jc w:val="both"/>
              <w:rPr>
                <w:color w:val="000000" w:themeColor="text1"/>
                <w:u w:val="single"/>
                <w:lang w:val="en-US"/>
              </w:rPr>
            </w:pPr>
            <w:r>
              <w:rPr>
                <w:b/>
                <w:noProof/>
                <w:color w:val="000000" w:themeColor="text1"/>
                <w:lang w:val="fr-FR" w:eastAsia="fr-FR"/>
              </w:rPr>
              <w:drawing>
                <wp:inline distT="0" distB="0" distL="0" distR="0" wp14:anchorId="2295516E" wp14:editId="5561AEDE">
                  <wp:extent cx="4222139" cy="3574800"/>
                  <wp:effectExtent l="0" t="0" r="0" b="6985"/>
                  <wp:docPr id="27" name="Imag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Age mix - p=0.07.jpe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22139" cy="35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78EE" w:rsidRPr="00AE54E0" w14:paraId="500A9918" w14:textId="77777777" w:rsidTr="003517E8">
        <w:tc>
          <w:tcPr>
            <w:tcW w:w="9056" w:type="dxa"/>
          </w:tcPr>
          <w:p w14:paraId="1453059A" w14:textId="77777777" w:rsidR="000778EE" w:rsidRPr="00AE54E0" w:rsidRDefault="000778EE" w:rsidP="003517E8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</w:t>
            </w:r>
          </w:p>
        </w:tc>
      </w:tr>
      <w:tr w:rsidR="000778EE" w:rsidRPr="00AE54E0" w14:paraId="35BBAEB0" w14:textId="77777777" w:rsidTr="003517E8">
        <w:tc>
          <w:tcPr>
            <w:tcW w:w="9056" w:type="dxa"/>
          </w:tcPr>
          <w:p w14:paraId="41A017BE" w14:textId="77777777" w:rsidR="000778EE" w:rsidRPr="00AE54E0" w:rsidRDefault="000778EE" w:rsidP="003517E8">
            <w:pPr>
              <w:spacing w:line="360" w:lineRule="auto"/>
              <w:jc w:val="both"/>
              <w:rPr>
                <w:color w:val="000000" w:themeColor="text1"/>
                <w:u w:val="single"/>
                <w:lang w:val="en-US"/>
              </w:rPr>
            </w:pPr>
            <w:r>
              <w:rPr>
                <w:b/>
                <w:noProof/>
                <w:color w:val="000000" w:themeColor="text1"/>
                <w:lang w:val="fr-FR" w:eastAsia="fr-FR"/>
              </w:rPr>
              <w:drawing>
                <wp:inline distT="0" distB="0" distL="0" distR="0" wp14:anchorId="1F7E668C" wp14:editId="4F30D1EA">
                  <wp:extent cx="4222139" cy="3574800"/>
                  <wp:effectExtent l="0" t="0" r="0" b="6985"/>
                  <wp:docPr id="28" name="Imag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degree distribution - p=0.07.jpe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22139" cy="35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296788" w14:textId="77777777" w:rsidR="000778EE" w:rsidRDefault="000778EE" w:rsidP="000778EE">
      <w:pPr>
        <w:pStyle w:val="FigureCaption"/>
      </w:pPr>
      <w:r>
        <w:t xml:space="preserve">Figure S11: </w:t>
      </w:r>
      <w:r w:rsidRPr="00F35D8E">
        <w:t>Effects of age</w:t>
      </w:r>
      <w:r>
        <w:t xml:space="preserve"> </w:t>
      </w:r>
      <w:r w:rsidRPr="00F35D8E">
        <w:t>mixing and degree distribution on diffusion with dyadic contagion probability p=0.07.</w:t>
      </w:r>
      <w:r>
        <w:t xml:space="preserve"> </w:t>
      </w:r>
    </w:p>
    <w:p w14:paraId="5B75C530" w14:textId="77777777" w:rsidR="000778EE" w:rsidRDefault="000778EE" w:rsidP="000778EE">
      <w:pPr>
        <w:pStyle w:val="FigureLegend"/>
      </w:pPr>
      <w:r>
        <w:lastRenderedPageBreak/>
        <w:t>Panel (A) plots the differences attributable to age mix. Panel (B) plots the differences attributable to degree distribution. See Fig 4 and Fig 5 for details.</w:t>
      </w:r>
    </w:p>
    <w:p w14:paraId="501ABB25" w14:textId="77777777" w:rsidR="000778EE" w:rsidRDefault="000778EE" w:rsidP="000778EE">
      <w:pPr>
        <w:spacing w:line="360" w:lineRule="auto"/>
        <w:jc w:val="both"/>
        <w:rPr>
          <w:color w:val="000000" w:themeColor="text1"/>
          <w:lang w:val="en-US"/>
        </w:rPr>
      </w:pPr>
    </w:p>
    <w:p w14:paraId="2C8A6C2F" w14:textId="77777777" w:rsidR="0041326C" w:rsidRDefault="000778EE" w:rsidP="000778EE">
      <w:r>
        <w:rPr>
          <w:color w:val="000000" w:themeColor="text1"/>
          <w:lang w:val="en-US"/>
        </w:rPr>
        <w:t xml:space="preserve">Not surprisingly, we find that the higher the probability of dyadic contagion, the smaller the differences between countries. Indeed, as </w:t>
      </w:r>
      <w:r w:rsidRPr="00A80CA5">
        <w:rPr>
          <w:i/>
          <w:color w:val="000000" w:themeColor="text1"/>
          <w:lang w:val="en-US"/>
        </w:rPr>
        <w:t>p</w:t>
      </w:r>
      <w:r>
        <w:rPr>
          <w:color w:val="000000" w:themeColor="text1"/>
          <w:lang w:val="en-US"/>
        </w:rPr>
        <w:t xml:space="preserve"> gets closer to 1 the network structure loses its importance and our simulation converges to a world in which all individuals eventually get infected. However, we observe that the qualitative result remains unchanged, and the quantitative differences rem</w:t>
      </w:r>
    </w:p>
    <w:sectPr w:rsidR="0041326C" w:rsidSect="00037C9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8EE"/>
    <w:rsid w:val="00037C9F"/>
    <w:rsid w:val="000778EE"/>
    <w:rsid w:val="0037019E"/>
    <w:rsid w:val="005D64E6"/>
    <w:rsid w:val="00611C12"/>
    <w:rsid w:val="00AC28D8"/>
    <w:rsid w:val="00B117CD"/>
    <w:rsid w:val="00C44D28"/>
    <w:rsid w:val="00CE6D4E"/>
    <w:rsid w:val="00DA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6F5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78EE"/>
    <w:pPr>
      <w:spacing w:after="180"/>
    </w:pPr>
    <w:rPr>
      <w:rFonts w:ascii="Times New Roman" w:eastAsia="Times New Roman" w:hAnsi="Times New Roman" w:cs="Times New Roman"/>
      <w:lang w:val="it-IT" w:eastAsia="it-IT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44D28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44D28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D28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C44D28"/>
    <w:rPr>
      <w:rFonts w:ascii="Times New Roman" w:eastAsiaTheme="majorEastAsia" w:hAnsi="Times New Roman" w:cstheme="majorBidi"/>
      <w:b/>
      <w:color w:val="000000" w:themeColor="text1"/>
      <w:sz w:val="32"/>
      <w:szCs w:val="26"/>
      <w:lang w:val="it-IT" w:eastAsia="it-IT"/>
    </w:rPr>
  </w:style>
  <w:style w:type="table" w:styleId="TableGrid">
    <w:name w:val="Table Grid"/>
    <w:basedOn w:val="TableNormal"/>
    <w:uiPriority w:val="39"/>
    <w:rsid w:val="000778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Legend">
    <w:name w:val="Figure Legend"/>
    <w:basedOn w:val="Normal"/>
    <w:qFormat/>
    <w:rsid w:val="000778EE"/>
    <w:pPr>
      <w:jc w:val="both"/>
    </w:pPr>
    <w:rPr>
      <w:color w:val="000000" w:themeColor="text1"/>
      <w:lang w:val="en-US"/>
    </w:rPr>
  </w:style>
  <w:style w:type="paragraph" w:customStyle="1" w:styleId="FigureCaption">
    <w:name w:val="Figure Caption"/>
    <w:basedOn w:val="Normal"/>
    <w:qFormat/>
    <w:rsid w:val="000778EE"/>
    <w:pPr>
      <w:jc w:val="both"/>
    </w:pPr>
    <w:rPr>
      <w:b/>
      <w:bCs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Sage</dc:creator>
  <cp:keywords/>
  <dc:description/>
  <cp:lastModifiedBy>chn off31</cp:lastModifiedBy>
  <cp:revision>2</cp:revision>
  <dcterms:created xsi:type="dcterms:W3CDTF">2021-08-10T14:27:00Z</dcterms:created>
  <dcterms:modified xsi:type="dcterms:W3CDTF">2021-08-18T07:22:00Z</dcterms:modified>
</cp:coreProperties>
</file>